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CF91C" w14:textId="77777777" w:rsidR="00F00BC7" w:rsidRPr="00305BCD" w:rsidRDefault="00F00BC7">
      <w:pPr>
        <w:rPr>
          <w:rFonts w:ascii="Times New Roman" w:hAnsi="Times New Roman" w:cs="Times New Roman"/>
          <w:szCs w:val="21"/>
        </w:rPr>
      </w:pPr>
    </w:p>
    <w:p w14:paraId="78D52C9D" w14:textId="7C375298" w:rsidR="00F00BC7" w:rsidRPr="00305BCD" w:rsidRDefault="00484D34" w:rsidP="00F00BC7">
      <w:pPr>
        <w:rPr>
          <w:rFonts w:ascii="Times New Roman" w:hAnsi="Times New Roman" w:cs="Times New Roman"/>
          <w:szCs w:val="21"/>
        </w:rPr>
      </w:pPr>
      <w:r w:rsidRPr="00484D34">
        <w:rPr>
          <w:rFonts w:ascii="Times New Roman" w:hAnsi="Times New Roman" w:cs="Times New Roman"/>
          <w:szCs w:val="21"/>
        </w:rPr>
        <w:t xml:space="preserve">Supplementary </w:t>
      </w:r>
      <w:r w:rsidR="00F00BC7" w:rsidRPr="00305BCD">
        <w:rPr>
          <w:rFonts w:ascii="Times New Roman" w:hAnsi="Times New Roman" w:cs="Times New Roman"/>
          <w:szCs w:val="21"/>
        </w:rPr>
        <w:t>Table</w:t>
      </w:r>
      <w:r w:rsidR="000D0D79">
        <w:rPr>
          <w:rFonts w:ascii="Times New Roman" w:hAnsi="Times New Roman" w:cs="Times New Roman"/>
          <w:szCs w:val="21"/>
        </w:rPr>
        <w:t>1</w:t>
      </w:r>
      <w:r w:rsidR="00F00BC7" w:rsidRPr="00305BCD">
        <w:rPr>
          <w:rFonts w:ascii="Times New Roman" w:hAnsi="Times New Roman" w:cs="Times New Roman"/>
          <w:szCs w:val="21"/>
        </w:rPr>
        <w:t xml:space="preserve"> Stepwise regression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8"/>
        <w:gridCol w:w="942"/>
        <w:gridCol w:w="851"/>
        <w:gridCol w:w="141"/>
        <w:gridCol w:w="993"/>
        <w:gridCol w:w="141"/>
        <w:gridCol w:w="709"/>
        <w:gridCol w:w="851"/>
        <w:gridCol w:w="1134"/>
        <w:gridCol w:w="1076"/>
      </w:tblGrid>
      <w:tr w:rsidR="00F00BC7" w:rsidRPr="00305BCD" w14:paraId="6B399838" w14:textId="77777777" w:rsidTr="00BF0897">
        <w:tc>
          <w:tcPr>
            <w:tcW w:w="1468" w:type="dxa"/>
            <w:vMerge w:val="restart"/>
            <w:tcBorders>
              <w:top w:val="single" w:sz="4" w:space="0" w:color="auto"/>
            </w:tcBorders>
          </w:tcPr>
          <w:p w14:paraId="251D72C1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8295B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Unstandardized Coefficient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E780B2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Standardized Coefficient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E40F139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C72F943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1D16C36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Adjusted R Square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</w:tcPr>
          <w:p w14:paraId="1A312A89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F00BC7" w:rsidRPr="00305BCD" w14:paraId="06B9C96F" w14:textId="77777777" w:rsidTr="00BF0897">
        <w:tc>
          <w:tcPr>
            <w:tcW w:w="1468" w:type="dxa"/>
            <w:vMerge/>
            <w:tcBorders>
              <w:bottom w:val="single" w:sz="4" w:space="0" w:color="auto"/>
            </w:tcBorders>
          </w:tcPr>
          <w:p w14:paraId="1B917D01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37754F21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ꞵ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696E92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Std.Err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C398C1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ꞵ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FC7E30D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25E59BE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8A596B4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</w:tcPr>
          <w:p w14:paraId="43935893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BC7" w:rsidRPr="00305BCD" w14:paraId="0790E30D" w14:textId="77777777" w:rsidTr="00BF0897">
        <w:tc>
          <w:tcPr>
            <w:tcW w:w="1468" w:type="dxa"/>
            <w:tcBorders>
              <w:top w:val="single" w:sz="4" w:space="0" w:color="auto"/>
            </w:tcBorders>
          </w:tcPr>
          <w:p w14:paraId="20716C7C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3A5B9DA0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79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67BACF06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4A51976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4CCE7625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17.28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973EB6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04D9AB7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642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</w:tcPr>
          <w:p w14:paraId="6C354D12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F (5,556) = 202.643,</w:t>
            </w:r>
          </w:p>
          <w:p w14:paraId="53DAAFA3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</w:tr>
      <w:tr w:rsidR="00F00BC7" w:rsidRPr="00305BCD" w14:paraId="25B96074" w14:textId="77777777" w:rsidTr="00BF0897">
        <w:tc>
          <w:tcPr>
            <w:tcW w:w="1468" w:type="dxa"/>
          </w:tcPr>
          <w:p w14:paraId="5C630D3D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CD4_naive</w:t>
            </w:r>
          </w:p>
        </w:tc>
        <w:tc>
          <w:tcPr>
            <w:tcW w:w="942" w:type="dxa"/>
          </w:tcPr>
          <w:p w14:paraId="5EFFBABE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2.042</w:t>
            </w:r>
          </w:p>
        </w:tc>
        <w:tc>
          <w:tcPr>
            <w:tcW w:w="992" w:type="dxa"/>
            <w:gridSpan w:val="2"/>
          </w:tcPr>
          <w:p w14:paraId="13AC0635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1.001</w:t>
            </w:r>
          </w:p>
        </w:tc>
        <w:tc>
          <w:tcPr>
            <w:tcW w:w="993" w:type="dxa"/>
          </w:tcPr>
          <w:p w14:paraId="4976EA68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850" w:type="dxa"/>
            <w:gridSpan w:val="2"/>
          </w:tcPr>
          <w:p w14:paraId="720B78BC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2.041</w:t>
            </w:r>
          </w:p>
        </w:tc>
        <w:tc>
          <w:tcPr>
            <w:tcW w:w="851" w:type="dxa"/>
          </w:tcPr>
          <w:p w14:paraId="3D23C626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134" w:type="dxa"/>
            <w:vMerge/>
          </w:tcPr>
          <w:p w14:paraId="20757167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6" w:type="dxa"/>
            <w:vMerge/>
          </w:tcPr>
          <w:p w14:paraId="548C4ED7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BC7" w:rsidRPr="00305BCD" w14:paraId="7C67E64C" w14:textId="77777777" w:rsidTr="00BF0897">
        <w:tc>
          <w:tcPr>
            <w:tcW w:w="1468" w:type="dxa"/>
          </w:tcPr>
          <w:p w14:paraId="53B60D85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Exhausted</w:t>
            </w:r>
          </w:p>
        </w:tc>
        <w:tc>
          <w:tcPr>
            <w:tcW w:w="942" w:type="dxa"/>
          </w:tcPr>
          <w:p w14:paraId="0A3176D2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-1.75</w:t>
            </w:r>
          </w:p>
        </w:tc>
        <w:tc>
          <w:tcPr>
            <w:tcW w:w="992" w:type="dxa"/>
            <w:gridSpan w:val="2"/>
          </w:tcPr>
          <w:p w14:paraId="26A7FF0D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695</w:t>
            </w:r>
          </w:p>
        </w:tc>
        <w:tc>
          <w:tcPr>
            <w:tcW w:w="993" w:type="dxa"/>
          </w:tcPr>
          <w:p w14:paraId="15F0685F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-0.069</w:t>
            </w:r>
          </w:p>
        </w:tc>
        <w:tc>
          <w:tcPr>
            <w:tcW w:w="850" w:type="dxa"/>
            <w:gridSpan w:val="2"/>
          </w:tcPr>
          <w:p w14:paraId="42E0C566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-2.519</w:t>
            </w:r>
          </w:p>
        </w:tc>
        <w:tc>
          <w:tcPr>
            <w:tcW w:w="851" w:type="dxa"/>
          </w:tcPr>
          <w:p w14:paraId="4401BF6F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134" w:type="dxa"/>
            <w:vMerge/>
          </w:tcPr>
          <w:p w14:paraId="1219D5F3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6" w:type="dxa"/>
            <w:vMerge/>
          </w:tcPr>
          <w:p w14:paraId="04318FD7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BC7" w:rsidRPr="00305BCD" w14:paraId="7EA46D51" w14:textId="77777777" w:rsidTr="00BF0897">
        <w:tc>
          <w:tcPr>
            <w:tcW w:w="1468" w:type="dxa"/>
          </w:tcPr>
          <w:p w14:paraId="38FADE7B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nTreg</w:t>
            </w:r>
          </w:p>
        </w:tc>
        <w:tc>
          <w:tcPr>
            <w:tcW w:w="942" w:type="dxa"/>
          </w:tcPr>
          <w:p w14:paraId="0B35EBAE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2.587</w:t>
            </w:r>
          </w:p>
        </w:tc>
        <w:tc>
          <w:tcPr>
            <w:tcW w:w="992" w:type="dxa"/>
            <w:gridSpan w:val="2"/>
          </w:tcPr>
          <w:p w14:paraId="2E9F2144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674</w:t>
            </w:r>
          </w:p>
        </w:tc>
        <w:tc>
          <w:tcPr>
            <w:tcW w:w="993" w:type="dxa"/>
          </w:tcPr>
          <w:p w14:paraId="29CC0A3E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850" w:type="dxa"/>
            <w:gridSpan w:val="2"/>
          </w:tcPr>
          <w:p w14:paraId="13B1AC84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3.838</w:t>
            </w:r>
          </w:p>
        </w:tc>
        <w:tc>
          <w:tcPr>
            <w:tcW w:w="851" w:type="dxa"/>
          </w:tcPr>
          <w:p w14:paraId="2233FC14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34" w:type="dxa"/>
            <w:vMerge/>
          </w:tcPr>
          <w:p w14:paraId="3F5A409D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6" w:type="dxa"/>
            <w:vMerge/>
          </w:tcPr>
          <w:p w14:paraId="046DAD77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BC7" w:rsidRPr="00305BCD" w14:paraId="6710FCAA" w14:textId="77777777" w:rsidTr="00BF0897">
        <w:tc>
          <w:tcPr>
            <w:tcW w:w="1468" w:type="dxa"/>
          </w:tcPr>
          <w:p w14:paraId="0502BA62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Central_memory</w:t>
            </w:r>
          </w:p>
        </w:tc>
        <w:tc>
          <w:tcPr>
            <w:tcW w:w="942" w:type="dxa"/>
          </w:tcPr>
          <w:p w14:paraId="54B5021D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-2.359</w:t>
            </w:r>
          </w:p>
        </w:tc>
        <w:tc>
          <w:tcPr>
            <w:tcW w:w="992" w:type="dxa"/>
            <w:gridSpan w:val="2"/>
          </w:tcPr>
          <w:p w14:paraId="3F1EFB6F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993" w:type="dxa"/>
          </w:tcPr>
          <w:p w14:paraId="22A0B68E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-0.117</w:t>
            </w:r>
          </w:p>
        </w:tc>
        <w:tc>
          <w:tcPr>
            <w:tcW w:w="850" w:type="dxa"/>
            <w:gridSpan w:val="2"/>
          </w:tcPr>
          <w:p w14:paraId="0A882847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-4.37</w:t>
            </w:r>
          </w:p>
        </w:tc>
        <w:tc>
          <w:tcPr>
            <w:tcW w:w="851" w:type="dxa"/>
          </w:tcPr>
          <w:p w14:paraId="247DD23C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34" w:type="dxa"/>
            <w:vMerge/>
          </w:tcPr>
          <w:p w14:paraId="09F7023F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6" w:type="dxa"/>
            <w:vMerge/>
          </w:tcPr>
          <w:p w14:paraId="641DD213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BC7" w:rsidRPr="00305BCD" w14:paraId="2E008D30" w14:textId="77777777" w:rsidTr="00BF0897">
        <w:tc>
          <w:tcPr>
            <w:tcW w:w="1468" w:type="dxa"/>
          </w:tcPr>
          <w:p w14:paraId="11B9F6D4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CD4_T</w:t>
            </w:r>
          </w:p>
        </w:tc>
        <w:tc>
          <w:tcPr>
            <w:tcW w:w="942" w:type="dxa"/>
          </w:tcPr>
          <w:p w14:paraId="263EDA2A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13.545</w:t>
            </w:r>
          </w:p>
        </w:tc>
        <w:tc>
          <w:tcPr>
            <w:tcW w:w="992" w:type="dxa"/>
            <w:gridSpan w:val="2"/>
          </w:tcPr>
          <w:p w14:paraId="54444B1B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511</w:t>
            </w:r>
          </w:p>
        </w:tc>
        <w:tc>
          <w:tcPr>
            <w:tcW w:w="993" w:type="dxa"/>
          </w:tcPr>
          <w:p w14:paraId="5B024072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0.779</w:t>
            </w:r>
          </w:p>
        </w:tc>
        <w:tc>
          <w:tcPr>
            <w:tcW w:w="850" w:type="dxa"/>
            <w:gridSpan w:val="2"/>
          </w:tcPr>
          <w:p w14:paraId="006F3600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26.482</w:t>
            </w:r>
          </w:p>
        </w:tc>
        <w:tc>
          <w:tcPr>
            <w:tcW w:w="851" w:type="dxa"/>
          </w:tcPr>
          <w:p w14:paraId="457756A5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  <w:r w:rsidRPr="00305BC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34" w:type="dxa"/>
            <w:vMerge/>
          </w:tcPr>
          <w:p w14:paraId="0E43DE13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6" w:type="dxa"/>
            <w:vMerge/>
          </w:tcPr>
          <w:p w14:paraId="5CAB2D95" w14:textId="77777777" w:rsidR="00F00BC7" w:rsidRPr="00305BCD" w:rsidRDefault="00F00BC7" w:rsidP="00BF08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6E48BD5" w14:textId="5EE9C4B3" w:rsidR="00F00BC7" w:rsidRPr="00305BCD" w:rsidRDefault="00484D3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:</w:t>
      </w:r>
      <w:r w:rsidRPr="00484D34">
        <w:t xml:space="preserve"> </w:t>
      </w:r>
      <w:r w:rsidRPr="00484D34">
        <w:rPr>
          <w:rFonts w:ascii="Times New Roman" w:hAnsi="Times New Roman" w:cs="Times New Roman"/>
          <w:szCs w:val="21"/>
        </w:rPr>
        <w:t>the coefficient of determination</w:t>
      </w:r>
      <w:r>
        <w:rPr>
          <w:rFonts w:ascii="Times New Roman" w:hAnsi="Times New Roman" w:cs="Times New Roman"/>
          <w:szCs w:val="21"/>
        </w:rPr>
        <w:t>,</w:t>
      </w:r>
      <w:r w:rsidR="00956D56">
        <w:rPr>
          <w:rFonts w:ascii="Times New Roman" w:hAnsi="Times New Roman" w:cs="Times New Roman"/>
          <w:szCs w:val="21"/>
        </w:rPr>
        <w:t xml:space="preserve"> t:</w:t>
      </w:r>
      <w:r w:rsidR="00956D56" w:rsidRPr="00956D56">
        <w:t xml:space="preserve"> </w:t>
      </w:r>
      <w:r w:rsidR="00956D56" w:rsidRPr="00956D56">
        <w:rPr>
          <w:rFonts w:ascii="Times New Roman" w:hAnsi="Times New Roman" w:cs="Times New Roman"/>
          <w:szCs w:val="21"/>
        </w:rPr>
        <w:t>Statistics for the F-test</w:t>
      </w:r>
      <w:r w:rsidR="00956D56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F:</w:t>
      </w:r>
      <w:r w:rsidRPr="00484D34">
        <w:t xml:space="preserve"> </w:t>
      </w:r>
      <w:r w:rsidRPr="00484D34">
        <w:rPr>
          <w:rFonts w:ascii="Times New Roman" w:hAnsi="Times New Roman" w:cs="Times New Roman"/>
          <w:szCs w:val="21"/>
        </w:rPr>
        <w:t>Statistics for the F-test</w:t>
      </w:r>
      <w:r>
        <w:rPr>
          <w:rFonts w:ascii="Times New Roman" w:hAnsi="Times New Roman" w:cs="Times New Roman"/>
          <w:szCs w:val="21"/>
        </w:rPr>
        <w:t>.</w:t>
      </w:r>
    </w:p>
    <w:sectPr w:rsidR="00F00BC7" w:rsidRPr="00305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6C91B" w14:textId="77777777" w:rsidR="00E730D4" w:rsidRDefault="00E730D4" w:rsidP="00C13246">
      <w:r>
        <w:separator/>
      </w:r>
    </w:p>
  </w:endnote>
  <w:endnote w:type="continuationSeparator" w:id="0">
    <w:p w14:paraId="60B0FD9A" w14:textId="77777777" w:rsidR="00E730D4" w:rsidRDefault="00E730D4" w:rsidP="00C13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1A7AC" w14:textId="77777777" w:rsidR="00E730D4" w:rsidRDefault="00E730D4" w:rsidP="00C13246">
      <w:r>
        <w:separator/>
      </w:r>
    </w:p>
  </w:footnote>
  <w:footnote w:type="continuationSeparator" w:id="0">
    <w:p w14:paraId="3D901B60" w14:textId="77777777" w:rsidR="00E730D4" w:rsidRDefault="00E730D4" w:rsidP="00C13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jMwNbIwNjQzMzRU0lEKTi0uzszPAykwrgUAkgo8aywAAAA="/>
  </w:docVars>
  <w:rsids>
    <w:rsidRoot w:val="00DF555F"/>
    <w:rsid w:val="000000CB"/>
    <w:rsid w:val="000236A3"/>
    <w:rsid w:val="00026CD6"/>
    <w:rsid w:val="00061A56"/>
    <w:rsid w:val="0009032C"/>
    <w:rsid w:val="000D0D79"/>
    <w:rsid w:val="00113D25"/>
    <w:rsid w:val="00115B0E"/>
    <w:rsid w:val="001555C0"/>
    <w:rsid w:val="001D273A"/>
    <w:rsid w:val="0022098C"/>
    <w:rsid w:val="0026356B"/>
    <w:rsid w:val="002B7A47"/>
    <w:rsid w:val="002C2293"/>
    <w:rsid w:val="002C7B82"/>
    <w:rsid w:val="002F094F"/>
    <w:rsid w:val="00305BCD"/>
    <w:rsid w:val="00440099"/>
    <w:rsid w:val="004554DF"/>
    <w:rsid w:val="0045746B"/>
    <w:rsid w:val="00484D34"/>
    <w:rsid w:val="004C0ACA"/>
    <w:rsid w:val="004F1816"/>
    <w:rsid w:val="00515396"/>
    <w:rsid w:val="00521479"/>
    <w:rsid w:val="005222FE"/>
    <w:rsid w:val="00583A9F"/>
    <w:rsid w:val="00586300"/>
    <w:rsid w:val="005A4784"/>
    <w:rsid w:val="005A66D7"/>
    <w:rsid w:val="005C36BB"/>
    <w:rsid w:val="006245FB"/>
    <w:rsid w:val="006503B8"/>
    <w:rsid w:val="006E0FEF"/>
    <w:rsid w:val="006E45E7"/>
    <w:rsid w:val="00797E36"/>
    <w:rsid w:val="007B5FD6"/>
    <w:rsid w:val="007E3B82"/>
    <w:rsid w:val="007E5503"/>
    <w:rsid w:val="007F5445"/>
    <w:rsid w:val="008B36EC"/>
    <w:rsid w:val="008F0263"/>
    <w:rsid w:val="00956D56"/>
    <w:rsid w:val="00975E9B"/>
    <w:rsid w:val="009D7D55"/>
    <w:rsid w:val="00A26D85"/>
    <w:rsid w:val="00A40704"/>
    <w:rsid w:val="00A8335F"/>
    <w:rsid w:val="00AC7FE2"/>
    <w:rsid w:val="00B01A70"/>
    <w:rsid w:val="00BC6927"/>
    <w:rsid w:val="00C13246"/>
    <w:rsid w:val="00C64E7B"/>
    <w:rsid w:val="00D4201D"/>
    <w:rsid w:val="00DE1A36"/>
    <w:rsid w:val="00DE4E7D"/>
    <w:rsid w:val="00DF555F"/>
    <w:rsid w:val="00E730D4"/>
    <w:rsid w:val="00ED6EA5"/>
    <w:rsid w:val="00F00BC7"/>
    <w:rsid w:val="00F27793"/>
    <w:rsid w:val="00F4541F"/>
    <w:rsid w:val="00FD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6EAFE"/>
  <w15:chartTrackingRefBased/>
  <w15:docId w15:val="{978509F1-E71D-4253-BE87-2C762E98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0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1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3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32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3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32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SUTIAN</dc:creator>
  <cp:keywords/>
  <dc:description/>
  <cp:lastModifiedBy>JIANG SUTIAN</cp:lastModifiedBy>
  <cp:revision>59</cp:revision>
  <dcterms:created xsi:type="dcterms:W3CDTF">2021-12-29T07:20:00Z</dcterms:created>
  <dcterms:modified xsi:type="dcterms:W3CDTF">2022-06-16T03:48:00Z</dcterms:modified>
</cp:coreProperties>
</file>